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S3 Table. Univariate analysis for decline </w:t>
      </w:r>
      <w:r>
        <w:rPr>
          <w:rFonts w:cs="Times New Roman" w:ascii="Times New Roman" w:hAnsi="Times New Roman"/>
          <w:b/>
          <w:color w:val="000000"/>
          <w:szCs w:val="24"/>
        </w:rPr>
        <w:t>&gt;</w:t>
      </w:r>
      <w:r>
        <w:rPr>
          <w:rFonts w:cs="Times New Roman" w:ascii="Times New Roman" w:hAnsi="Times New Roman"/>
          <w:b/>
          <w:color w:val="000000"/>
          <w:szCs w:val="24"/>
        </w:rPr>
        <w:t>10</w:t>
      </w:r>
      <w:r>
        <w:rPr>
          <w:rFonts w:cs="Times New Roman" w:ascii="Times New Roman" w:hAnsi="Times New Roman"/>
          <w:b/>
          <w:color w:val="000000"/>
          <w:szCs w:val="24"/>
        </w:rPr>
        <w:t>%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in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liver stiffness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from baseline to sustained virologic response visit.</w:t>
      </w:r>
    </w:p>
    <w:tbl>
      <w:tblPr>
        <w:tblW w:w="80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386"/>
        <w:gridCol w:w="1428"/>
        <w:gridCol w:w="1455"/>
        <w:gridCol w:w="1120"/>
      </w:tblGrid>
      <w:tr>
        <w:trPr/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ariables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Median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IQR)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=256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=1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lue</w:t>
            </w:r>
          </w:p>
        </w:tc>
      </w:tr>
      <w:tr>
        <w:trPr/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ge (year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)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(15)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.5(15)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(17)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42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x (male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1(47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7(42.9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(5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40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ody mass index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4(3.84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46(3.75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07(3.78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88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LT (IU/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3.5(82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8.5(85.5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(76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36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otal bilirubin (mg/d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1(0.4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2(0.4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(0.48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66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moglobin (g/d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85(2.0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7(1.85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2(2.35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95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γ-GT (IU/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(5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(50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.5(5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25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enotyp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19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, 4, 5, 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3(63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3(59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(70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, 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3(36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3(40.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(30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CV RNA (log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IU/m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2(1.2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28(1.22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5(1.2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002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-28B (rs8099917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04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/G or G/G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(13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(10.9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(1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/T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2(86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9(89.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3(8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-28B (rs12979860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43</w:t>
            </w:r>
          </w:p>
        </w:tc>
      </w:tr>
      <w:tr>
        <w:trPr>
          <w:trHeight w:val="111" w:hRule="atLeast"/>
        </w:trPr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/T or T/T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(14.8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(12.2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(19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widowControl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/C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8(85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7(87.8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(8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S (m/s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8(0.89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69(0.9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24(0.3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VIR A grade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06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, 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5(80.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8(76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7(8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, 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(19.3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(23.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(1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VIR F stage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2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, 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3(79.9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3(73.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(90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, 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(20.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(26.6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(10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eatosis grade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362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, 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7(96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1(96.8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6(96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, 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(3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(3.2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(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telet (×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/μL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8.5(81.5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5.5(76.5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0(81.5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24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T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2(0.1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3(0.1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(0.09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4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PRI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1(1.3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6(1.35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(1.0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0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IB-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(2.61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2(2.68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62(2.1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3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eatment (based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50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egIFN for 24 week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8(42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1(45.5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(3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egIFN for 48 week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3(40.2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2(39.7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1(4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AAs for 12 week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(17.6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(14.7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(2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bavirin dos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373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80%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4(83.6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1(84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3(8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/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≥</w:t>
            </w:r>
            <w:r>
              <w:rPr>
                <w:rFonts w:cs="Times New Roman" w:ascii="Times New Roman" w:hAnsi="Times New Roman"/>
                <w:szCs w:val="24"/>
              </w:rPr>
              <w:t>80%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2(16.4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(16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(17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LS, liver stiffness; ALT, alanine aminotransferase; γ-GT, γ-glutamyl transferase; IL-28B, interleukin-28B polymorphism; PT, prothrombin time (international normalized ratio); APRI, aspartate aminotransferase-to-platelet ratio index; peg-IFN, pegylated interferon; DAA, direct-acting antiviral agent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0:49:00Z</dcterms:created>
  <dc:creator>user</dc:creator>
  <dc:description/>
  <dc:language>en-US</dc:language>
  <cp:lastModifiedBy>user</cp:lastModifiedBy>
  <dcterms:modified xsi:type="dcterms:W3CDTF">2017-12-21T00:49:00Z</dcterms:modified>
  <cp:revision>1</cp:revision>
  <dc:subject/>
  <dc:title/>
</cp:coreProperties>
</file>